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7C9B6" w14:textId="5C49F6B3" w:rsidR="00437B16" w:rsidRDefault="00437B16" w:rsidP="00437B16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>Supplemental Figure Legends</w:t>
      </w:r>
    </w:p>
    <w:p w14:paraId="4DBD82A4" w14:textId="77777777" w:rsidR="00437B16" w:rsidRDefault="00437B16" w:rsidP="00437B16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7AC9404" w14:textId="1881FC6C" w:rsidR="00437B16" w:rsidRPr="000F5E59" w:rsidRDefault="00437B16" w:rsidP="00437B1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S1</w:t>
      </w:r>
      <w:r w:rsidRPr="000F5E59">
        <w:rPr>
          <w:rFonts w:ascii="Arial" w:hAnsi="Arial" w:cs="Arial"/>
          <w:b/>
          <w:bCs/>
          <w:sz w:val="22"/>
          <w:szCs w:val="22"/>
        </w:rPr>
        <w:t xml:space="preserve">. Conditional knockout of either Yap or Taz does not contribute to alveolar simplification. </w:t>
      </w:r>
      <w:r w:rsidRPr="000F5E59">
        <w:rPr>
          <w:rFonts w:ascii="Arial" w:hAnsi="Arial" w:cs="Arial"/>
          <w:bCs/>
          <w:sz w:val="22"/>
          <w:szCs w:val="22"/>
        </w:rPr>
        <w:t>(</w:t>
      </w:r>
      <w:r>
        <w:rPr>
          <w:rFonts w:ascii="Arial" w:hAnsi="Arial" w:cs="Arial"/>
          <w:bCs/>
          <w:sz w:val="22"/>
          <w:szCs w:val="22"/>
        </w:rPr>
        <w:t>A</w:t>
      </w:r>
      <w:r w:rsidRPr="000F5E59">
        <w:rPr>
          <w:rFonts w:ascii="Arial" w:hAnsi="Arial" w:cs="Arial"/>
          <w:bCs/>
          <w:sz w:val="22"/>
          <w:szCs w:val="22"/>
        </w:rPr>
        <w:t xml:space="preserve">) Recombination was induced at </w:t>
      </w:r>
      <w:proofErr w:type="gramStart"/>
      <w:r w:rsidRPr="000F5E59">
        <w:rPr>
          <w:rFonts w:ascii="Arial" w:hAnsi="Arial" w:cs="Arial"/>
          <w:bCs/>
          <w:sz w:val="22"/>
          <w:szCs w:val="22"/>
        </w:rPr>
        <w:t>P1</w:t>
      </w:r>
      <w:proofErr w:type="gramEnd"/>
      <w:r w:rsidRPr="000F5E59">
        <w:rPr>
          <w:rFonts w:ascii="Arial" w:hAnsi="Arial" w:cs="Arial"/>
          <w:bCs/>
          <w:sz w:val="22"/>
          <w:szCs w:val="22"/>
        </w:rPr>
        <w:t xml:space="preserve"> and lungs were harvested at P7. </w:t>
      </w:r>
      <w:r w:rsidRPr="000F5E59">
        <w:rPr>
          <w:rFonts w:ascii="Arial" w:hAnsi="Arial" w:cs="Arial"/>
          <w:sz w:val="22"/>
          <w:szCs w:val="22"/>
        </w:rPr>
        <w:t xml:space="preserve">H&amp;E staining of mouse lungs at P7 displaying differences in alveolar architecture between </w:t>
      </w:r>
      <w:r w:rsidRPr="000F5E59">
        <w:rPr>
          <w:rFonts w:ascii="Arial" w:hAnsi="Arial" w:cs="Arial"/>
          <w:i/>
          <w:iCs/>
          <w:sz w:val="22"/>
          <w:szCs w:val="22"/>
        </w:rPr>
        <w:t>Acta2</w:t>
      </w:r>
      <w:r w:rsidRPr="000F5E59">
        <w:rPr>
          <w:rFonts w:ascii="Arial" w:hAnsi="Arial" w:cs="Arial"/>
          <w:i/>
          <w:iCs/>
          <w:sz w:val="22"/>
          <w:szCs w:val="22"/>
          <w:vertAlign w:val="superscript"/>
        </w:rPr>
        <w:t>YapF+/</w:t>
      </w:r>
      <w:proofErr w:type="spellStart"/>
      <w:r w:rsidRPr="000F5E59">
        <w:rPr>
          <w:rFonts w:ascii="Arial" w:hAnsi="Arial" w:cs="Arial"/>
          <w:i/>
          <w:iCs/>
          <w:sz w:val="22"/>
          <w:szCs w:val="22"/>
          <w:vertAlign w:val="superscript"/>
        </w:rPr>
        <w:t>TazF</w:t>
      </w:r>
      <w:proofErr w:type="spellEnd"/>
      <w:r w:rsidRPr="000F5E59">
        <w:rPr>
          <w:rFonts w:ascii="Arial" w:hAnsi="Arial" w:cs="Arial"/>
          <w:i/>
          <w:iCs/>
          <w:sz w:val="22"/>
          <w:szCs w:val="22"/>
          <w:vertAlign w:val="superscript"/>
        </w:rPr>
        <w:t>+</w:t>
      </w:r>
      <w:r w:rsidRPr="000F5E59">
        <w:rPr>
          <w:rFonts w:ascii="Arial" w:hAnsi="Arial" w:cs="Arial"/>
          <w:sz w:val="22"/>
          <w:szCs w:val="22"/>
        </w:rPr>
        <w:t xml:space="preserve"> (Ctrl), </w:t>
      </w:r>
      <w:r w:rsidRPr="000F5E59">
        <w:rPr>
          <w:rFonts w:ascii="Arial" w:hAnsi="Arial" w:cs="Arial"/>
          <w:i/>
          <w:iCs/>
          <w:sz w:val="22"/>
          <w:szCs w:val="22"/>
        </w:rPr>
        <w:t>Acta2</w:t>
      </w:r>
      <w:r w:rsidRPr="000F5E59">
        <w:rPr>
          <w:rFonts w:ascii="Arial" w:hAnsi="Arial" w:cs="Arial"/>
          <w:i/>
          <w:iCs/>
          <w:sz w:val="22"/>
          <w:szCs w:val="22"/>
          <w:vertAlign w:val="superscript"/>
        </w:rPr>
        <w:t>YapF+/</w:t>
      </w:r>
      <w:proofErr w:type="spellStart"/>
      <w:r w:rsidRPr="000F5E59">
        <w:rPr>
          <w:rFonts w:ascii="Arial" w:hAnsi="Arial" w:cs="Arial"/>
          <w:i/>
          <w:iCs/>
          <w:sz w:val="22"/>
          <w:szCs w:val="22"/>
          <w:vertAlign w:val="superscript"/>
        </w:rPr>
        <w:t>TazFF</w:t>
      </w:r>
      <w:proofErr w:type="spellEnd"/>
      <w:r w:rsidRPr="000F5E59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0F5E59">
        <w:rPr>
          <w:rFonts w:ascii="Arial" w:hAnsi="Arial" w:cs="Arial"/>
          <w:sz w:val="22"/>
          <w:szCs w:val="22"/>
        </w:rPr>
        <w:t>TazKO</w:t>
      </w:r>
      <w:proofErr w:type="spellEnd"/>
      <w:r w:rsidRPr="000F5E59">
        <w:rPr>
          <w:rFonts w:ascii="Arial" w:hAnsi="Arial" w:cs="Arial"/>
          <w:sz w:val="22"/>
          <w:szCs w:val="22"/>
        </w:rPr>
        <w:t xml:space="preserve">), </w:t>
      </w:r>
      <w:r w:rsidRPr="000F5E59">
        <w:rPr>
          <w:rFonts w:ascii="Arial" w:hAnsi="Arial" w:cs="Arial"/>
          <w:i/>
          <w:iCs/>
          <w:sz w:val="22"/>
          <w:szCs w:val="22"/>
        </w:rPr>
        <w:t>Acta2</w:t>
      </w:r>
      <w:r w:rsidRPr="000F5E59">
        <w:rPr>
          <w:rFonts w:ascii="Arial" w:hAnsi="Arial" w:cs="Arial"/>
          <w:i/>
          <w:iCs/>
          <w:sz w:val="22"/>
          <w:szCs w:val="22"/>
          <w:vertAlign w:val="superscript"/>
        </w:rPr>
        <w:t>YapFF/</w:t>
      </w:r>
      <w:proofErr w:type="spellStart"/>
      <w:r w:rsidRPr="000F5E59">
        <w:rPr>
          <w:rFonts w:ascii="Arial" w:hAnsi="Arial" w:cs="Arial"/>
          <w:i/>
          <w:iCs/>
          <w:sz w:val="22"/>
          <w:szCs w:val="22"/>
          <w:vertAlign w:val="superscript"/>
        </w:rPr>
        <w:t>TazF</w:t>
      </w:r>
      <w:proofErr w:type="spellEnd"/>
      <w:r w:rsidRPr="000F5E59">
        <w:rPr>
          <w:rFonts w:ascii="Arial" w:hAnsi="Arial" w:cs="Arial"/>
          <w:i/>
          <w:iCs/>
          <w:sz w:val="22"/>
          <w:szCs w:val="22"/>
          <w:vertAlign w:val="superscript"/>
        </w:rPr>
        <w:t>+</w:t>
      </w:r>
      <w:r w:rsidRPr="000F5E59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0F5E59">
        <w:rPr>
          <w:rFonts w:ascii="Arial" w:hAnsi="Arial" w:cs="Arial"/>
          <w:sz w:val="22"/>
          <w:szCs w:val="22"/>
        </w:rPr>
        <w:t>YapKO</w:t>
      </w:r>
      <w:proofErr w:type="spellEnd"/>
      <w:r w:rsidRPr="000F5E59">
        <w:rPr>
          <w:rFonts w:ascii="Arial" w:hAnsi="Arial" w:cs="Arial"/>
          <w:sz w:val="22"/>
          <w:szCs w:val="22"/>
        </w:rPr>
        <w:t xml:space="preserve">), and </w:t>
      </w:r>
      <w:r w:rsidRPr="000F5E59">
        <w:rPr>
          <w:rFonts w:ascii="Arial" w:hAnsi="Arial" w:cs="Arial"/>
          <w:i/>
          <w:iCs/>
          <w:sz w:val="22"/>
          <w:szCs w:val="22"/>
        </w:rPr>
        <w:t>Acta2</w:t>
      </w:r>
      <w:r w:rsidRPr="000F5E59">
        <w:rPr>
          <w:rFonts w:ascii="Arial" w:hAnsi="Arial" w:cs="Arial"/>
          <w:i/>
          <w:iCs/>
          <w:sz w:val="22"/>
          <w:szCs w:val="22"/>
          <w:vertAlign w:val="superscript"/>
        </w:rPr>
        <w:t>YapFF/</w:t>
      </w:r>
      <w:proofErr w:type="spellStart"/>
      <w:r w:rsidRPr="000F5E59">
        <w:rPr>
          <w:rFonts w:ascii="Arial" w:hAnsi="Arial" w:cs="Arial"/>
          <w:i/>
          <w:iCs/>
          <w:sz w:val="22"/>
          <w:szCs w:val="22"/>
          <w:vertAlign w:val="superscript"/>
        </w:rPr>
        <w:t>TazFF</w:t>
      </w:r>
      <w:proofErr w:type="spellEnd"/>
      <w:r w:rsidRPr="000F5E59">
        <w:rPr>
          <w:rFonts w:ascii="Arial" w:hAnsi="Arial" w:cs="Arial"/>
          <w:sz w:val="22"/>
          <w:szCs w:val="22"/>
        </w:rPr>
        <w:t xml:space="preserve"> (KO). Ctrl n=9, </w:t>
      </w:r>
      <w:proofErr w:type="spellStart"/>
      <w:r w:rsidRPr="000F5E59">
        <w:rPr>
          <w:rFonts w:ascii="Arial" w:hAnsi="Arial" w:cs="Arial"/>
          <w:sz w:val="22"/>
          <w:szCs w:val="22"/>
        </w:rPr>
        <w:t>TazKO</w:t>
      </w:r>
      <w:proofErr w:type="spellEnd"/>
      <w:r w:rsidRPr="000F5E59">
        <w:rPr>
          <w:rFonts w:ascii="Arial" w:hAnsi="Arial" w:cs="Arial"/>
          <w:sz w:val="22"/>
          <w:szCs w:val="22"/>
        </w:rPr>
        <w:t xml:space="preserve"> n=4, </w:t>
      </w:r>
      <w:proofErr w:type="spellStart"/>
      <w:r w:rsidRPr="000F5E59">
        <w:rPr>
          <w:rFonts w:ascii="Arial" w:hAnsi="Arial" w:cs="Arial"/>
          <w:sz w:val="22"/>
          <w:szCs w:val="22"/>
        </w:rPr>
        <w:t>YapKO</w:t>
      </w:r>
      <w:proofErr w:type="spellEnd"/>
      <w:r w:rsidRPr="000F5E59">
        <w:rPr>
          <w:rFonts w:ascii="Arial" w:hAnsi="Arial" w:cs="Arial"/>
          <w:sz w:val="22"/>
          <w:szCs w:val="22"/>
        </w:rPr>
        <w:t xml:space="preserve"> n=10, KO n=8. (</w:t>
      </w:r>
      <w:r>
        <w:rPr>
          <w:rFonts w:ascii="Arial" w:hAnsi="Arial" w:cs="Arial"/>
          <w:sz w:val="22"/>
          <w:szCs w:val="22"/>
        </w:rPr>
        <w:t>B</w:t>
      </w:r>
      <w:r w:rsidRPr="000F5E59">
        <w:rPr>
          <w:rFonts w:ascii="Arial" w:hAnsi="Arial" w:cs="Arial"/>
          <w:sz w:val="22"/>
          <w:szCs w:val="22"/>
        </w:rPr>
        <w:t xml:space="preserve">) Lungs from mice induced at P1 were analyzed at P23. H&amp;E staining of P23 mouse lungs shows striking alveolar simplification of KO lung compared to Ctrl and single allele knockouts. Ctrl n=8, </w:t>
      </w:r>
      <w:proofErr w:type="spellStart"/>
      <w:r w:rsidRPr="000F5E59">
        <w:rPr>
          <w:rFonts w:ascii="Arial" w:hAnsi="Arial" w:cs="Arial"/>
          <w:sz w:val="22"/>
          <w:szCs w:val="22"/>
        </w:rPr>
        <w:t>TazKO</w:t>
      </w:r>
      <w:proofErr w:type="spellEnd"/>
      <w:r w:rsidRPr="000F5E59">
        <w:rPr>
          <w:rFonts w:ascii="Arial" w:hAnsi="Arial" w:cs="Arial"/>
          <w:sz w:val="22"/>
          <w:szCs w:val="22"/>
        </w:rPr>
        <w:t xml:space="preserve"> n=8, </w:t>
      </w:r>
      <w:proofErr w:type="spellStart"/>
      <w:r w:rsidRPr="000F5E59">
        <w:rPr>
          <w:rFonts w:ascii="Arial" w:hAnsi="Arial" w:cs="Arial"/>
          <w:sz w:val="22"/>
          <w:szCs w:val="22"/>
        </w:rPr>
        <w:t>YapKO</w:t>
      </w:r>
      <w:proofErr w:type="spellEnd"/>
      <w:r w:rsidRPr="000F5E59">
        <w:rPr>
          <w:rFonts w:ascii="Arial" w:hAnsi="Arial" w:cs="Arial"/>
          <w:sz w:val="22"/>
          <w:szCs w:val="22"/>
        </w:rPr>
        <w:t xml:space="preserve"> n=6, KO n=10.</w:t>
      </w:r>
    </w:p>
    <w:p w14:paraId="52B72888" w14:textId="77777777" w:rsidR="00437B16" w:rsidRPr="000F5E59" w:rsidRDefault="00437B16" w:rsidP="00437B1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79AC365" w14:textId="77777777" w:rsidR="00437B16" w:rsidRPr="000F5E59" w:rsidRDefault="00437B16" w:rsidP="00437B1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S2</w:t>
      </w:r>
      <w:r w:rsidRPr="000F5E59">
        <w:rPr>
          <w:rFonts w:ascii="Arial" w:hAnsi="Arial" w:cs="Arial"/>
          <w:b/>
          <w:sz w:val="22"/>
          <w:szCs w:val="22"/>
        </w:rPr>
        <w:t xml:space="preserve">. Epithelial and endothelial numbers are unaffected in KO conditions. </w:t>
      </w:r>
      <w:r w:rsidRPr="000F5E59">
        <w:rPr>
          <w:rFonts w:ascii="Arial" w:hAnsi="Arial" w:cs="Arial"/>
          <w:bCs/>
          <w:sz w:val="22"/>
          <w:szCs w:val="22"/>
        </w:rPr>
        <w:t>Tamoxifen was administered to neonatal pups at P1 and analyzed at the indicated timepoints.</w:t>
      </w:r>
      <w:r w:rsidRPr="000F5E59">
        <w:rPr>
          <w:rFonts w:ascii="Arial" w:hAnsi="Arial" w:cs="Arial"/>
          <w:b/>
          <w:sz w:val="22"/>
          <w:szCs w:val="22"/>
        </w:rPr>
        <w:t xml:space="preserve"> </w:t>
      </w:r>
      <w:r w:rsidRPr="000F5E59">
        <w:rPr>
          <w:rFonts w:ascii="Arial" w:hAnsi="Arial" w:cs="Arial"/>
          <w:bCs/>
          <w:sz w:val="22"/>
          <w:szCs w:val="22"/>
        </w:rPr>
        <w:t>(</w:t>
      </w:r>
      <w:r>
        <w:rPr>
          <w:rFonts w:ascii="Arial" w:hAnsi="Arial" w:cs="Arial"/>
          <w:bCs/>
          <w:sz w:val="22"/>
          <w:szCs w:val="22"/>
        </w:rPr>
        <w:t>A</w:t>
      </w:r>
      <w:r w:rsidRPr="000F5E59">
        <w:rPr>
          <w:rFonts w:ascii="Arial" w:hAnsi="Arial" w:cs="Arial"/>
          <w:bCs/>
          <w:sz w:val="22"/>
          <w:szCs w:val="22"/>
        </w:rPr>
        <w:t xml:space="preserve">) </w:t>
      </w:r>
      <w:r w:rsidRPr="000F5E59">
        <w:rPr>
          <w:rFonts w:ascii="Arial" w:hAnsi="Arial" w:cs="Arial"/>
          <w:sz w:val="22"/>
          <w:szCs w:val="22"/>
        </w:rPr>
        <w:t>Immunostaining of AT1 (HOPX) and AT2 (SFTPC) cells in the alveolar space of Ctrl and KO mice at P7. Scale bar, 100 µm. (</w:t>
      </w:r>
      <w:r>
        <w:rPr>
          <w:rFonts w:ascii="Arial" w:hAnsi="Arial" w:cs="Arial"/>
          <w:sz w:val="22"/>
          <w:szCs w:val="22"/>
        </w:rPr>
        <w:t>B</w:t>
      </w:r>
      <w:r w:rsidRPr="000F5E59">
        <w:rPr>
          <w:rFonts w:ascii="Arial" w:hAnsi="Arial" w:cs="Arial"/>
          <w:sz w:val="22"/>
          <w:szCs w:val="22"/>
        </w:rPr>
        <w:t>) Quantification of AT1 (HOPX+) to AT2 (SFTPC+) cell number ratio between P7 Ctrl and KO mice. Ctrl n=6, KO n=6. (</w:t>
      </w:r>
      <w:r>
        <w:rPr>
          <w:rFonts w:ascii="Arial" w:hAnsi="Arial" w:cs="Arial"/>
          <w:sz w:val="22"/>
          <w:szCs w:val="22"/>
        </w:rPr>
        <w:t>C</w:t>
      </w:r>
      <w:r w:rsidRPr="000F5E59">
        <w:rPr>
          <w:rFonts w:ascii="Arial" w:hAnsi="Arial" w:cs="Arial"/>
          <w:sz w:val="22"/>
          <w:szCs w:val="22"/>
        </w:rPr>
        <w:t>) Whole mount imaging of ERG staining on Ctrl and KO P7 tissue. Scale bar, 100 µm. (</w:t>
      </w:r>
      <w:r>
        <w:rPr>
          <w:rFonts w:ascii="Arial" w:hAnsi="Arial" w:cs="Arial"/>
          <w:sz w:val="22"/>
          <w:szCs w:val="22"/>
        </w:rPr>
        <w:t>D</w:t>
      </w:r>
      <w:r w:rsidRPr="000F5E59">
        <w:rPr>
          <w:rFonts w:ascii="Arial" w:hAnsi="Arial" w:cs="Arial"/>
          <w:sz w:val="22"/>
          <w:szCs w:val="22"/>
        </w:rPr>
        <w:t>) Quantification of ERG+ cells in alveolar regions. Ctrl n=3, KO n=3. (</w:t>
      </w:r>
      <w:r>
        <w:rPr>
          <w:rFonts w:ascii="Arial" w:hAnsi="Arial" w:cs="Arial"/>
          <w:sz w:val="22"/>
          <w:szCs w:val="22"/>
        </w:rPr>
        <w:t>E</w:t>
      </w:r>
      <w:r w:rsidRPr="000F5E59">
        <w:rPr>
          <w:rFonts w:ascii="Arial" w:hAnsi="Arial" w:cs="Arial"/>
          <w:sz w:val="22"/>
          <w:szCs w:val="22"/>
        </w:rPr>
        <w:t>) Immunostaining of AT1 (HOPX) and AT2 (SFTPC) cells in the alveolar space of Ctrl and KO mice at P23. Scale bar, 100 µm. (</w:t>
      </w:r>
      <w:r>
        <w:rPr>
          <w:rFonts w:ascii="Arial" w:hAnsi="Arial" w:cs="Arial"/>
          <w:sz w:val="22"/>
          <w:szCs w:val="22"/>
        </w:rPr>
        <w:t>F</w:t>
      </w:r>
      <w:r w:rsidRPr="000F5E59">
        <w:rPr>
          <w:rFonts w:ascii="Arial" w:hAnsi="Arial" w:cs="Arial"/>
          <w:sz w:val="22"/>
          <w:szCs w:val="22"/>
        </w:rPr>
        <w:t>) Quantification of AT1 (HOPX+) to AT2 (SFTPC+) cell number ratio between P23 Ctrl and KO mice. Ctrl n=3, KO n=5. (</w:t>
      </w:r>
      <w:r>
        <w:rPr>
          <w:rFonts w:ascii="Arial" w:hAnsi="Arial" w:cs="Arial"/>
          <w:sz w:val="22"/>
          <w:szCs w:val="22"/>
        </w:rPr>
        <w:t>G</w:t>
      </w:r>
      <w:r w:rsidRPr="000F5E59">
        <w:rPr>
          <w:rFonts w:ascii="Arial" w:hAnsi="Arial" w:cs="Arial"/>
          <w:sz w:val="22"/>
          <w:szCs w:val="22"/>
        </w:rPr>
        <w:t>) Whole mount imaging of ERG staining on Ctrl and KO P23 tissue. Scale bar, 100 µm. (</w:t>
      </w:r>
      <w:r>
        <w:rPr>
          <w:rFonts w:ascii="Arial" w:hAnsi="Arial" w:cs="Arial"/>
          <w:sz w:val="22"/>
          <w:szCs w:val="22"/>
        </w:rPr>
        <w:t>H</w:t>
      </w:r>
      <w:r w:rsidRPr="000F5E59">
        <w:rPr>
          <w:rFonts w:ascii="Arial" w:hAnsi="Arial" w:cs="Arial"/>
          <w:sz w:val="22"/>
          <w:szCs w:val="22"/>
        </w:rPr>
        <w:t xml:space="preserve">) Quantification of ERG+ cells in alveolar regions. Ctrl n=2, KO n=3. Data presented as mean </w:t>
      </w:r>
      <w:r w:rsidRPr="000F5E59">
        <w:rPr>
          <w:sz w:val="22"/>
          <w:szCs w:val="22"/>
        </w:rPr>
        <w:sym w:font="Symbol" w:char="F0B1"/>
      </w:r>
      <w:r w:rsidRPr="000F5E59">
        <w:rPr>
          <w:rFonts w:ascii="Arial" w:hAnsi="Arial" w:cs="Arial"/>
          <w:sz w:val="22"/>
          <w:szCs w:val="22"/>
        </w:rPr>
        <w:t xml:space="preserve"> SD.</w:t>
      </w:r>
    </w:p>
    <w:p w14:paraId="6746D94C" w14:textId="77777777" w:rsidR="00437B16" w:rsidRPr="000F5E59" w:rsidRDefault="00437B16" w:rsidP="00437B16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</w:p>
    <w:p w14:paraId="240B301F" w14:textId="77777777" w:rsidR="00437B16" w:rsidRPr="000F5E59" w:rsidRDefault="00437B16" w:rsidP="00437B1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S3</w:t>
      </w:r>
      <w:r w:rsidRPr="000F5E59">
        <w:rPr>
          <w:rFonts w:ascii="Arial" w:hAnsi="Arial" w:cs="Arial"/>
          <w:b/>
          <w:bCs/>
          <w:sz w:val="22"/>
          <w:szCs w:val="22"/>
        </w:rPr>
        <w:t xml:space="preserve">. Biological processes associated with proliferation and differentiation impacted by </w:t>
      </w:r>
      <w:r w:rsidRPr="000F5E59">
        <w:rPr>
          <w:rFonts w:ascii="Arial" w:hAnsi="Arial" w:cs="Arial"/>
          <w:b/>
          <w:bCs/>
          <w:i/>
          <w:iCs/>
          <w:sz w:val="22"/>
          <w:szCs w:val="22"/>
        </w:rPr>
        <w:t>Yap/Taz</w:t>
      </w:r>
      <w:r w:rsidRPr="000F5E59">
        <w:rPr>
          <w:rFonts w:ascii="Arial" w:hAnsi="Arial" w:cs="Arial"/>
          <w:b/>
          <w:bCs/>
          <w:sz w:val="22"/>
          <w:szCs w:val="22"/>
        </w:rPr>
        <w:t xml:space="preserve"> deletion in </w:t>
      </w:r>
      <w:r w:rsidRPr="000F5E59">
        <w:rPr>
          <w:rFonts w:ascii="Arial" w:hAnsi="Arial" w:cs="Arial"/>
          <w:b/>
          <w:bCs/>
          <w:i/>
          <w:iCs/>
          <w:sz w:val="22"/>
          <w:szCs w:val="22"/>
        </w:rPr>
        <w:t>Acta2</w:t>
      </w:r>
      <w:r w:rsidRPr="000F5E59">
        <w:rPr>
          <w:rFonts w:ascii="Arial" w:hAnsi="Arial" w:cs="Arial"/>
          <w:b/>
          <w:bCs/>
          <w:sz w:val="22"/>
          <w:szCs w:val="22"/>
        </w:rPr>
        <w:t xml:space="preserve">+ cells. </w:t>
      </w:r>
      <w:r w:rsidRPr="000F5E59">
        <w:rPr>
          <w:rFonts w:ascii="Arial" w:hAnsi="Arial" w:cs="Arial"/>
          <w:sz w:val="22"/>
          <w:szCs w:val="22"/>
        </w:rPr>
        <w:t xml:space="preserve">The indicated cell-types were sub-selected from </w:t>
      </w:r>
      <w:proofErr w:type="spellStart"/>
      <w:r w:rsidRPr="000F5E59">
        <w:rPr>
          <w:rFonts w:ascii="Arial" w:hAnsi="Arial" w:cs="Arial"/>
          <w:sz w:val="22"/>
          <w:szCs w:val="22"/>
        </w:rPr>
        <w:t>scRNA</w:t>
      </w:r>
      <w:proofErr w:type="spellEnd"/>
      <w:r w:rsidRPr="000F5E59">
        <w:rPr>
          <w:rFonts w:ascii="Arial" w:hAnsi="Arial" w:cs="Arial"/>
          <w:sz w:val="22"/>
          <w:szCs w:val="22"/>
        </w:rPr>
        <w:t xml:space="preserve">-seq, differential gene expression was calculated, and </w:t>
      </w:r>
      <w:proofErr w:type="gramStart"/>
      <w:r w:rsidRPr="000F5E59">
        <w:rPr>
          <w:rFonts w:ascii="Arial" w:hAnsi="Arial" w:cs="Arial"/>
          <w:sz w:val="22"/>
          <w:szCs w:val="22"/>
        </w:rPr>
        <w:t>GO</w:t>
      </w:r>
      <w:r>
        <w:rPr>
          <w:rFonts w:ascii="Arial" w:hAnsi="Arial" w:cs="Arial"/>
          <w:sz w:val="22"/>
          <w:szCs w:val="22"/>
        </w:rPr>
        <w:t>:BP</w:t>
      </w:r>
      <w:proofErr w:type="gramEnd"/>
      <w:r w:rsidRPr="000F5E59">
        <w:rPr>
          <w:rFonts w:ascii="Arial" w:hAnsi="Arial" w:cs="Arial"/>
          <w:sz w:val="22"/>
          <w:szCs w:val="22"/>
        </w:rPr>
        <w:t>-term analyses were performed.</w:t>
      </w:r>
      <w:r>
        <w:rPr>
          <w:rFonts w:ascii="Arial" w:hAnsi="Arial" w:cs="Arial"/>
          <w:sz w:val="22"/>
          <w:szCs w:val="22"/>
        </w:rPr>
        <w:t xml:space="preserve"> </w:t>
      </w:r>
      <w:r w:rsidRPr="000F5E59">
        <w:rPr>
          <w:rFonts w:ascii="Arial" w:hAnsi="Arial" w:cs="Arial"/>
          <w:sz w:val="22"/>
          <w:szCs w:val="22"/>
        </w:rPr>
        <w:t xml:space="preserve">Numbered colorized points on volcano plot correspond to the accompanying list of select GO </w:t>
      </w:r>
      <w:r w:rsidRPr="000F5E59">
        <w:rPr>
          <w:rFonts w:ascii="Arial" w:hAnsi="Arial" w:cs="Arial"/>
          <w:sz w:val="22"/>
          <w:szCs w:val="22"/>
        </w:rPr>
        <w:lastRenderedPageBreak/>
        <w:t>Terms with a focus on pathways or processes such as proliferation and differentiation</w:t>
      </w:r>
      <w:r>
        <w:rPr>
          <w:rFonts w:ascii="Arial" w:hAnsi="Arial" w:cs="Arial"/>
          <w:sz w:val="22"/>
          <w:szCs w:val="22"/>
        </w:rPr>
        <w:t xml:space="preserve"> (bold) (A)</w:t>
      </w:r>
      <w:r w:rsidRPr="000F5E59">
        <w:rPr>
          <w:rFonts w:ascii="Arial" w:hAnsi="Arial" w:cs="Arial"/>
          <w:sz w:val="22"/>
          <w:szCs w:val="22"/>
        </w:rPr>
        <w:t xml:space="preserve"> Volcano plot of </w:t>
      </w:r>
      <w:proofErr w:type="gramStart"/>
      <w:r w:rsidRPr="000F5E59">
        <w:rPr>
          <w:rFonts w:ascii="Arial" w:hAnsi="Arial" w:cs="Arial"/>
          <w:sz w:val="22"/>
          <w:szCs w:val="22"/>
        </w:rPr>
        <w:t>GO</w:t>
      </w:r>
      <w:r>
        <w:rPr>
          <w:rFonts w:ascii="Arial" w:hAnsi="Arial" w:cs="Arial"/>
          <w:sz w:val="22"/>
          <w:szCs w:val="22"/>
        </w:rPr>
        <w:t>:BP</w:t>
      </w:r>
      <w:proofErr w:type="gramEnd"/>
      <w:r w:rsidRPr="000F5E59">
        <w:rPr>
          <w:rFonts w:ascii="Arial" w:hAnsi="Arial" w:cs="Arial"/>
          <w:sz w:val="22"/>
          <w:szCs w:val="22"/>
        </w:rPr>
        <w:t xml:space="preserve"> term analysis for P7 SCMFs</w:t>
      </w:r>
      <w:r>
        <w:rPr>
          <w:rFonts w:ascii="Arial" w:hAnsi="Arial" w:cs="Arial"/>
          <w:sz w:val="22"/>
          <w:szCs w:val="22"/>
        </w:rPr>
        <w:t>.</w:t>
      </w:r>
      <w:r w:rsidRPr="000F5E59">
        <w:rPr>
          <w:rFonts w:ascii="Arial" w:hAnsi="Arial" w:cs="Arial"/>
          <w:sz w:val="22"/>
          <w:szCs w:val="22"/>
        </w:rPr>
        <w:t xml:space="preserve"> Upregulated genes in KO SCMFs are enriched in terms associated with positive regulation of differentiation and </w:t>
      </w:r>
      <w:proofErr w:type="gramStart"/>
      <w:r w:rsidRPr="000F5E59">
        <w:rPr>
          <w:rFonts w:ascii="Arial" w:hAnsi="Arial" w:cs="Arial"/>
          <w:sz w:val="22"/>
          <w:szCs w:val="22"/>
        </w:rPr>
        <w:t>proliferation.(</w:t>
      </w:r>
      <w:proofErr w:type="gramEnd"/>
      <w:r w:rsidRPr="000F5E59">
        <w:rPr>
          <w:rFonts w:ascii="Arial" w:hAnsi="Arial" w:cs="Arial"/>
          <w:sz w:val="22"/>
          <w:szCs w:val="22"/>
        </w:rPr>
        <w:t>b) Volcano plot of GO</w:t>
      </w:r>
      <w:r>
        <w:rPr>
          <w:rFonts w:ascii="Arial" w:hAnsi="Arial" w:cs="Arial"/>
          <w:sz w:val="22"/>
          <w:szCs w:val="22"/>
        </w:rPr>
        <w:t>:BP</w:t>
      </w:r>
      <w:r w:rsidRPr="000F5E59">
        <w:rPr>
          <w:rFonts w:ascii="Arial" w:hAnsi="Arial" w:cs="Arial"/>
          <w:sz w:val="22"/>
          <w:szCs w:val="22"/>
        </w:rPr>
        <w:t xml:space="preserve"> term analysis for</w:t>
      </w:r>
      <w:r w:rsidRPr="000F5E59" w:rsidDel="00593F8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P23 DMFs. </w:t>
      </w:r>
      <w:r w:rsidRPr="000F5E59">
        <w:rPr>
          <w:rFonts w:ascii="Arial" w:hAnsi="Arial" w:cs="Arial"/>
          <w:sz w:val="22"/>
          <w:szCs w:val="22"/>
        </w:rPr>
        <w:t xml:space="preserve">Upregulated genes in KO DMFs are enriched in terms associated with muscle contraction and negative regulation of cell differentiation. </w:t>
      </w:r>
    </w:p>
    <w:p w14:paraId="5C41E43C" w14:textId="77777777" w:rsidR="00437B16" w:rsidRPr="000F5E59" w:rsidRDefault="00437B16" w:rsidP="00437B1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6DDBCDE" w14:textId="77777777" w:rsidR="00437B16" w:rsidRPr="00700F38" w:rsidRDefault="00437B16" w:rsidP="00437B1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S4</w:t>
      </w:r>
      <w:r w:rsidRPr="000F5E59">
        <w:rPr>
          <w:rFonts w:ascii="Arial" w:hAnsi="Arial" w:cs="Arial"/>
          <w:b/>
          <w:bCs/>
          <w:sz w:val="22"/>
          <w:szCs w:val="22"/>
        </w:rPr>
        <w:t>. Increased nuclear-Yap attenuates expression of markers for apoptosis and ECM components.</w:t>
      </w:r>
      <w:r w:rsidRPr="000F5E59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A</w:t>
      </w:r>
      <w:r w:rsidRPr="000F5E59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B</w:t>
      </w:r>
      <w:r w:rsidRPr="000F5E59">
        <w:rPr>
          <w:rFonts w:ascii="Arial" w:hAnsi="Arial" w:cs="Arial"/>
          <w:sz w:val="22"/>
          <w:szCs w:val="22"/>
        </w:rPr>
        <w:t xml:space="preserve">) Expression of </w:t>
      </w:r>
      <w:r w:rsidRPr="000F5E59">
        <w:rPr>
          <w:rFonts w:ascii="Arial" w:hAnsi="Arial" w:cs="Arial"/>
          <w:i/>
          <w:iCs/>
          <w:sz w:val="22"/>
          <w:szCs w:val="22"/>
        </w:rPr>
        <w:t xml:space="preserve">Pdgfra+ </w:t>
      </w:r>
      <w:r w:rsidRPr="000F5E59">
        <w:rPr>
          <w:rFonts w:ascii="Arial" w:hAnsi="Arial" w:cs="Arial"/>
          <w:sz w:val="22"/>
          <w:szCs w:val="22"/>
        </w:rPr>
        <w:t xml:space="preserve">adventitial and alveolar fibroblast </w:t>
      </w:r>
      <w:proofErr w:type="gramStart"/>
      <w:r w:rsidRPr="000F5E59">
        <w:rPr>
          <w:rFonts w:ascii="Arial" w:hAnsi="Arial" w:cs="Arial"/>
          <w:sz w:val="22"/>
          <w:szCs w:val="22"/>
        </w:rPr>
        <w:t>markers  and</w:t>
      </w:r>
      <w:proofErr w:type="gramEnd"/>
      <w:r w:rsidRPr="000F5E59">
        <w:rPr>
          <w:rFonts w:ascii="Arial" w:hAnsi="Arial" w:cs="Arial"/>
          <w:sz w:val="22"/>
          <w:szCs w:val="22"/>
        </w:rPr>
        <w:t xml:space="preserve"> pericyte markers are unaffected by TRULI treatment. (</w:t>
      </w:r>
      <w:r>
        <w:rPr>
          <w:rFonts w:ascii="Arial" w:hAnsi="Arial" w:cs="Arial"/>
          <w:sz w:val="22"/>
          <w:szCs w:val="22"/>
        </w:rPr>
        <w:t>C</w:t>
      </w:r>
      <w:r w:rsidRPr="000F5E59">
        <w:rPr>
          <w:rFonts w:ascii="Arial" w:hAnsi="Arial" w:cs="Arial"/>
          <w:sz w:val="22"/>
          <w:szCs w:val="22"/>
        </w:rPr>
        <w:t>) TRULI treatment in neonatal fibroblasts reduced expression of ECM components. (</w:t>
      </w:r>
      <w:r>
        <w:rPr>
          <w:rFonts w:ascii="Arial" w:hAnsi="Arial" w:cs="Arial"/>
          <w:sz w:val="22"/>
          <w:szCs w:val="22"/>
        </w:rPr>
        <w:t>D</w:t>
      </w:r>
      <w:r w:rsidRPr="000F5E59">
        <w:rPr>
          <w:rFonts w:ascii="Arial" w:hAnsi="Arial" w:cs="Arial"/>
          <w:sz w:val="22"/>
          <w:szCs w:val="22"/>
        </w:rPr>
        <w:t xml:space="preserve">) Markers of apoptosis are reduced in TRULI treated conditions. Data presented as mean </w:t>
      </w:r>
      <w:r w:rsidRPr="000F5E59">
        <w:rPr>
          <w:sz w:val="22"/>
          <w:szCs w:val="22"/>
        </w:rPr>
        <w:sym w:font="Symbol" w:char="F0B1"/>
      </w:r>
      <w:r w:rsidRPr="000F5E59">
        <w:rPr>
          <w:rFonts w:ascii="Arial" w:hAnsi="Arial" w:cs="Arial"/>
          <w:sz w:val="22"/>
          <w:szCs w:val="22"/>
        </w:rPr>
        <w:t xml:space="preserve"> SD. </w:t>
      </w:r>
    </w:p>
    <w:p w14:paraId="4D0EEDAD" w14:textId="77777777" w:rsidR="001D4E42" w:rsidRDefault="00000000"/>
    <w:sectPr w:rsidR="001D4E42" w:rsidSect="001A7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B16"/>
    <w:rsid w:val="00002BCA"/>
    <w:rsid w:val="0000589F"/>
    <w:rsid w:val="00013C48"/>
    <w:rsid w:val="00015172"/>
    <w:rsid w:val="00020928"/>
    <w:rsid w:val="0003006B"/>
    <w:rsid w:val="000508DD"/>
    <w:rsid w:val="00053DDB"/>
    <w:rsid w:val="00066D11"/>
    <w:rsid w:val="00071711"/>
    <w:rsid w:val="00080A2E"/>
    <w:rsid w:val="00084856"/>
    <w:rsid w:val="000C7331"/>
    <w:rsid w:val="000D0BF6"/>
    <w:rsid w:val="000D0F52"/>
    <w:rsid w:val="000E58E2"/>
    <w:rsid w:val="000F2726"/>
    <w:rsid w:val="001146EC"/>
    <w:rsid w:val="001149D8"/>
    <w:rsid w:val="001161D8"/>
    <w:rsid w:val="00130192"/>
    <w:rsid w:val="0013114A"/>
    <w:rsid w:val="00132CFA"/>
    <w:rsid w:val="00137356"/>
    <w:rsid w:val="0014057A"/>
    <w:rsid w:val="00152045"/>
    <w:rsid w:val="001533E6"/>
    <w:rsid w:val="00153EE7"/>
    <w:rsid w:val="00154484"/>
    <w:rsid w:val="001544E0"/>
    <w:rsid w:val="00160B6B"/>
    <w:rsid w:val="00163BB1"/>
    <w:rsid w:val="00171DF0"/>
    <w:rsid w:val="00183A80"/>
    <w:rsid w:val="001A26D9"/>
    <w:rsid w:val="001A70DC"/>
    <w:rsid w:val="001B4EF3"/>
    <w:rsid w:val="001B5575"/>
    <w:rsid w:val="001C0E2B"/>
    <w:rsid w:val="001D3F54"/>
    <w:rsid w:val="001E0475"/>
    <w:rsid w:val="001E05D8"/>
    <w:rsid w:val="00207098"/>
    <w:rsid w:val="00232E2D"/>
    <w:rsid w:val="00235AEC"/>
    <w:rsid w:val="00237954"/>
    <w:rsid w:val="002400F8"/>
    <w:rsid w:val="002419D1"/>
    <w:rsid w:val="002515D9"/>
    <w:rsid w:val="00271AE2"/>
    <w:rsid w:val="00274945"/>
    <w:rsid w:val="00275D7B"/>
    <w:rsid w:val="0027689C"/>
    <w:rsid w:val="002772B1"/>
    <w:rsid w:val="002B08D9"/>
    <w:rsid w:val="002B654C"/>
    <w:rsid w:val="002C19B0"/>
    <w:rsid w:val="002C36B1"/>
    <w:rsid w:val="002D07F1"/>
    <w:rsid w:val="002D3F1C"/>
    <w:rsid w:val="002D42EA"/>
    <w:rsid w:val="002E0967"/>
    <w:rsid w:val="002E1FA0"/>
    <w:rsid w:val="0030198F"/>
    <w:rsid w:val="0030261A"/>
    <w:rsid w:val="00303D83"/>
    <w:rsid w:val="00304B92"/>
    <w:rsid w:val="00305014"/>
    <w:rsid w:val="00306889"/>
    <w:rsid w:val="00316D95"/>
    <w:rsid w:val="0032396A"/>
    <w:rsid w:val="003243AD"/>
    <w:rsid w:val="00324AB3"/>
    <w:rsid w:val="00325612"/>
    <w:rsid w:val="003425FD"/>
    <w:rsid w:val="003526CE"/>
    <w:rsid w:val="00354066"/>
    <w:rsid w:val="00355EC6"/>
    <w:rsid w:val="0035641D"/>
    <w:rsid w:val="00376A61"/>
    <w:rsid w:val="003961C9"/>
    <w:rsid w:val="003B2328"/>
    <w:rsid w:val="003C54D5"/>
    <w:rsid w:val="003E5969"/>
    <w:rsid w:val="003E6F08"/>
    <w:rsid w:val="003F517F"/>
    <w:rsid w:val="00407050"/>
    <w:rsid w:val="00414111"/>
    <w:rsid w:val="0042594F"/>
    <w:rsid w:val="00431A17"/>
    <w:rsid w:val="00437B16"/>
    <w:rsid w:val="00456895"/>
    <w:rsid w:val="00461503"/>
    <w:rsid w:val="0046573A"/>
    <w:rsid w:val="00471215"/>
    <w:rsid w:val="00474389"/>
    <w:rsid w:val="00483354"/>
    <w:rsid w:val="00495C8F"/>
    <w:rsid w:val="004A04CE"/>
    <w:rsid w:val="004A67E8"/>
    <w:rsid w:val="004B0235"/>
    <w:rsid w:val="004B05D7"/>
    <w:rsid w:val="004B5EA7"/>
    <w:rsid w:val="004C5924"/>
    <w:rsid w:val="004C6A12"/>
    <w:rsid w:val="004D1D22"/>
    <w:rsid w:val="004E1FD1"/>
    <w:rsid w:val="004E220E"/>
    <w:rsid w:val="004F5AD5"/>
    <w:rsid w:val="00503523"/>
    <w:rsid w:val="00507BF2"/>
    <w:rsid w:val="00522462"/>
    <w:rsid w:val="005302CF"/>
    <w:rsid w:val="005326A7"/>
    <w:rsid w:val="00534735"/>
    <w:rsid w:val="0054063D"/>
    <w:rsid w:val="005436B6"/>
    <w:rsid w:val="005542D0"/>
    <w:rsid w:val="00562E66"/>
    <w:rsid w:val="00564A5D"/>
    <w:rsid w:val="005657DD"/>
    <w:rsid w:val="0057469F"/>
    <w:rsid w:val="005A21B6"/>
    <w:rsid w:val="005B5A5C"/>
    <w:rsid w:val="005C7FDA"/>
    <w:rsid w:val="005D4632"/>
    <w:rsid w:val="005D7ABF"/>
    <w:rsid w:val="005E0A14"/>
    <w:rsid w:val="005F17C3"/>
    <w:rsid w:val="005F28E3"/>
    <w:rsid w:val="005F4840"/>
    <w:rsid w:val="005F4BC6"/>
    <w:rsid w:val="005F4DE7"/>
    <w:rsid w:val="00604A3B"/>
    <w:rsid w:val="00607DED"/>
    <w:rsid w:val="00615BA2"/>
    <w:rsid w:val="00620A05"/>
    <w:rsid w:val="0062511A"/>
    <w:rsid w:val="00631448"/>
    <w:rsid w:val="00641ECC"/>
    <w:rsid w:val="00653604"/>
    <w:rsid w:val="00654E6A"/>
    <w:rsid w:val="006552B6"/>
    <w:rsid w:val="00665079"/>
    <w:rsid w:val="00667F01"/>
    <w:rsid w:val="00675649"/>
    <w:rsid w:val="00690A52"/>
    <w:rsid w:val="00692325"/>
    <w:rsid w:val="006A69EA"/>
    <w:rsid w:val="006B2A0E"/>
    <w:rsid w:val="006C18F7"/>
    <w:rsid w:val="006C7985"/>
    <w:rsid w:val="006D6280"/>
    <w:rsid w:val="006E590C"/>
    <w:rsid w:val="007028A3"/>
    <w:rsid w:val="007049FD"/>
    <w:rsid w:val="007263D2"/>
    <w:rsid w:val="00740D87"/>
    <w:rsid w:val="007504FF"/>
    <w:rsid w:val="00753325"/>
    <w:rsid w:val="007638FE"/>
    <w:rsid w:val="0076436B"/>
    <w:rsid w:val="00771A72"/>
    <w:rsid w:val="00780BF8"/>
    <w:rsid w:val="00781EC4"/>
    <w:rsid w:val="007E5A4A"/>
    <w:rsid w:val="007F1958"/>
    <w:rsid w:val="007F3773"/>
    <w:rsid w:val="007F3E76"/>
    <w:rsid w:val="007F4B45"/>
    <w:rsid w:val="008016B4"/>
    <w:rsid w:val="00811D84"/>
    <w:rsid w:val="00811F7B"/>
    <w:rsid w:val="00827C97"/>
    <w:rsid w:val="00833863"/>
    <w:rsid w:val="00836202"/>
    <w:rsid w:val="00850F44"/>
    <w:rsid w:val="00882943"/>
    <w:rsid w:val="00885707"/>
    <w:rsid w:val="008857DE"/>
    <w:rsid w:val="00885A90"/>
    <w:rsid w:val="008B2BC7"/>
    <w:rsid w:val="008B333E"/>
    <w:rsid w:val="008B34B8"/>
    <w:rsid w:val="008C0848"/>
    <w:rsid w:val="008C7276"/>
    <w:rsid w:val="008D3B57"/>
    <w:rsid w:val="008E48C0"/>
    <w:rsid w:val="008E75CF"/>
    <w:rsid w:val="00904992"/>
    <w:rsid w:val="0091238E"/>
    <w:rsid w:val="00935E14"/>
    <w:rsid w:val="0094018B"/>
    <w:rsid w:val="009503B6"/>
    <w:rsid w:val="009557C6"/>
    <w:rsid w:val="009730EC"/>
    <w:rsid w:val="00974F20"/>
    <w:rsid w:val="00981FF5"/>
    <w:rsid w:val="0098252F"/>
    <w:rsid w:val="009A4AB2"/>
    <w:rsid w:val="009A585E"/>
    <w:rsid w:val="009A60E1"/>
    <w:rsid w:val="009C1699"/>
    <w:rsid w:val="009D3B86"/>
    <w:rsid w:val="009D7BE2"/>
    <w:rsid w:val="009E0769"/>
    <w:rsid w:val="009E58CD"/>
    <w:rsid w:val="009E6FC0"/>
    <w:rsid w:val="009E7195"/>
    <w:rsid w:val="009F2DB7"/>
    <w:rsid w:val="009F2DF7"/>
    <w:rsid w:val="009F3162"/>
    <w:rsid w:val="009F6F46"/>
    <w:rsid w:val="00A01E67"/>
    <w:rsid w:val="00A0222E"/>
    <w:rsid w:val="00A119C1"/>
    <w:rsid w:val="00A12340"/>
    <w:rsid w:val="00A26BAD"/>
    <w:rsid w:val="00A32854"/>
    <w:rsid w:val="00A35307"/>
    <w:rsid w:val="00A37777"/>
    <w:rsid w:val="00A42E48"/>
    <w:rsid w:val="00A45BDF"/>
    <w:rsid w:val="00A469C2"/>
    <w:rsid w:val="00A7204E"/>
    <w:rsid w:val="00A77C4A"/>
    <w:rsid w:val="00A8209F"/>
    <w:rsid w:val="00A8491A"/>
    <w:rsid w:val="00A97B68"/>
    <w:rsid w:val="00AB30E7"/>
    <w:rsid w:val="00AB677C"/>
    <w:rsid w:val="00AC1725"/>
    <w:rsid w:val="00AC723D"/>
    <w:rsid w:val="00AD043C"/>
    <w:rsid w:val="00AD0968"/>
    <w:rsid w:val="00AF2505"/>
    <w:rsid w:val="00AF34D5"/>
    <w:rsid w:val="00B03B27"/>
    <w:rsid w:val="00B04643"/>
    <w:rsid w:val="00B4172A"/>
    <w:rsid w:val="00B45876"/>
    <w:rsid w:val="00B472A3"/>
    <w:rsid w:val="00B47C01"/>
    <w:rsid w:val="00B5357F"/>
    <w:rsid w:val="00B634E9"/>
    <w:rsid w:val="00B74F8D"/>
    <w:rsid w:val="00B811B9"/>
    <w:rsid w:val="00B86AD6"/>
    <w:rsid w:val="00B93E2D"/>
    <w:rsid w:val="00B97029"/>
    <w:rsid w:val="00BD0351"/>
    <w:rsid w:val="00BD6D70"/>
    <w:rsid w:val="00BE0126"/>
    <w:rsid w:val="00BE41B3"/>
    <w:rsid w:val="00BF4D5A"/>
    <w:rsid w:val="00C007BE"/>
    <w:rsid w:val="00C00D5E"/>
    <w:rsid w:val="00C01082"/>
    <w:rsid w:val="00C117AE"/>
    <w:rsid w:val="00C13D98"/>
    <w:rsid w:val="00C236DE"/>
    <w:rsid w:val="00C261CC"/>
    <w:rsid w:val="00C262E4"/>
    <w:rsid w:val="00C333E9"/>
    <w:rsid w:val="00C36F35"/>
    <w:rsid w:val="00C552A6"/>
    <w:rsid w:val="00C57E5E"/>
    <w:rsid w:val="00C663DC"/>
    <w:rsid w:val="00C72B06"/>
    <w:rsid w:val="00C75E6F"/>
    <w:rsid w:val="00C77B14"/>
    <w:rsid w:val="00C8064A"/>
    <w:rsid w:val="00C81F6E"/>
    <w:rsid w:val="00CB192D"/>
    <w:rsid w:val="00CB50B2"/>
    <w:rsid w:val="00CE656B"/>
    <w:rsid w:val="00CE72B2"/>
    <w:rsid w:val="00CF1593"/>
    <w:rsid w:val="00D00B9C"/>
    <w:rsid w:val="00D05303"/>
    <w:rsid w:val="00D112D9"/>
    <w:rsid w:val="00D12812"/>
    <w:rsid w:val="00D3034C"/>
    <w:rsid w:val="00D34404"/>
    <w:rsid w:val="00D42CA6"/>
    <w:rsid w:val="00D45BB6"/>
    <w:rsid w:val="00D54EC2"/>
    <w:rsid w:val="00D64F06"/>
    <w:rsid w:val="00D70F65"/>
    <w:rsid w:val="00D81D1A"/>
    <w:rsid w:val="00D82BC9"/>
    <w:rsid w:val="00D9114F"/>
    <w:rsid w:val="00D912A5"/>
    <w:rsid w:val="00D93F46"/>
    <w:rsid w:val="00DA2466"/>
    <w:rsid w:val="00DA4163"/>
    <w:rsid w:val="00DA54F0"/>
    <w:rsid w:val="00DB61FB"/>
    <w:rsid w:val="00DC20FA"/>
    <w:rsid w:val="00DD60B1"/>
    <w:rsid w:val="00DE6A40"/>
    <w:rsid w:val="00DF2DD1"/>
    <w:rsid w:val="00DF7B4B"/>
    <w:rsid w:val="00E0281F"/>
    <w:rsid w:val="00E06D30"/>
    <w:rsid w:val="00E23E2D"/>
    <w:rsid w:val="00E259ED"/>
    <w:rsid w:val="00E25D2A"/>
    <w:rsid w:val="00E2777B"/>
    <w:rsid w:val="00E306AD"/>
    <w:rsid w:val="00E33794"/>
    <w:rsid w:val="00E3510C"/>
    <w:rsid w:val="00E41BC5"/>
    <w:rsid w:val="00E446A3"/>
    <w:rsid w:val="00E60751"/>
    <w:rsid w:val="00E87134"/>
    <w:rsid w:val="00EA76C6"/>
    <w:rsid w:val="00EB700B"/>
    <w:rsid w:val="00ED0F36"/>
    <w:rsid w:val="00ED46AB"/>
    <w:rsid w:val="00ED5262"/>
    <w:rsid w:val="00F072B9"/>
    <w:rsid w:val="00F11CA1"/>
    <w:rsid w:val="00F158AD"/>
    <w:rsid w:val="00F214B8"/>
    <w:rsid w:val="00F21ADD"/>
    <w:rsid w:val="00F460AC"/>
    <w:rsid w:val="00F53958"/>
    <w:rsid w:val="00F6289E"/>
    <w:rsid w:val="00F762C1"/>
    <w:rsid w:val="00F8041B"/>
    <w:rsid w:val="00F80D1F"/>
    <w:rsid w:val="00FA456D"/>
    <w:rsid w:val="00FA4C1C"/>
    <w:rsid w:val="00FB7323"/>
    <w:rsid w:val="00FC47E5"/>
    <w:rsid w:val="00FC5638"/>
    <w:rsid w:val="00FD0A03"/>
    <w:rsid w:val="00FD610D"/>
    <w:rsid w:val="00FD6410"/>
    <w:rsid w:val="00FE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5CCED"/>
  <w15:chartTrackingRefBased/>
  <w15:docId w15:val="{642BB51C-2473-9043-BBB6-F42A4B53D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B16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7B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d Zepp</dc:creator>
  <cp:keywords/>
  <dc:description/>
  <cp:lastModifiedBy>Jarod Zepp</cp:lastModifiedBy>
  <cp:revision>1</cp:revision>
  <dcterms:created xsi:type="dcterms:W3CDTF">2023-10-16T19:26:00Z</dcterms:created>
  <dcterms:modified xsi:type="dcterms:W3CDTF">2023-10-16T19:28:00Z</dcterms:modified>
</cp:coreProperties>
</file>